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A0A21" w14:textId="29788DF6" w:rsidR="009A286D" w:rsidRDefault="00E52069">
      <w:pPr>
        <w:widowControl/>
        <w:spacing w:beforeAutospacing="1" w:line="256" w:lineRule="auto"/>
        <w:jc w:val="left"/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</w:pPr>
      <w:r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  <w:t>Supplemental table</w:t>
      </w:r>
      <w:r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  <w:t xml:space="preserve"> 1.  </w:t>
      </w:r>
    </w:p>
    <w:p w14:paraId="3FA35B9F" w14:textId="77777777" w:rsidR="009A286D" w:rsidRDefault="00E52069">
      <w:pPr>
        <w:widowControl/>
        <w:spacing w:beforeAutospacing="1" w:line="256" w:lineRule="auto"/>
        <w:jc w:val="center"/>
        <w:rPr>
          <w:rFonts w:ascii="Times New Roman Regular" w:eastAsia="TimesNewRomanPSMT" w:hAnsi="Times New Roman Regular" w:cs="Times New Roman Regular"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 Regular" w:eastAsia="TimesNewRomanPSMT" w:hAnsi="Times New Roman Regular" w:cs="Times New Roman Regular"/>
          <w:bCs/>
          <w:color w:val="000000"/>
          <w:kern w:val="0"/>
          <w:sz w:val="22"/>
          <w:szCs w:val="22"/>
          <w:lang w:bidi="ar"/>
        </w:rPr>
        <w:t>Characteristics</w:t>
      </w:r>
      <w:r>
        <w:rPr>
          <w:rFonts w:ascii="Times New Roman Regular" w:eastAsia="TimesNewRomanPSMT" w:hAnsi="Times New Roman Regular" w:cs="Times New Roman Regular"/>
          <w:bCs/>
          <w:color w:val="000000"/>
          <w:kern w:val="0"/>
          <w:sz w:val="22"/>
          <w:szCs w:val="22"/>
          <w:lang w:bidi="ar"/>
        </w:rPr>
        <w:t xml:space="preserve"> and pregnancy outcomes between different COS protocol</w:t>
      </w:r>
    </w:p>
    <w:tbl>
      <w:tblPr>
        <w:tblW w:w="4998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1904"/>
        <w:gridCol w:w="1806"/>
        <w:gridCol w:w="1740"/>
        <w:gridCol w:w="901"/>
      </w:tblGrid>
      <w:tr w:rsidR="009A286D" w14:paraId="5D0F3CD2" w14:textId="77777777">
        <w:trPr>
          <w:trHeight w:val="616"/>
        </w:trPr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FEAF1C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COS protocls</w:t>
            </w:r>
          </w:p>
        </w:tc>
        <w:tc>
          <w:tcPr>
            <w:tcW w:w="11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90C8E5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GnRH-agonist long-protocol</w:t>
            </w:r>
          </w:p>
        </w:tc>
        <w:tc>
          <w:tcPr>
            <w:tcW w:w="10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77DF9F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GnRH-antagonist protocol</w:t>
            </w:r>
          </w:p>
        </w:tc>
        <w:tc>
          <w:tcPr>
            <w:tcW w:w="1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CA95DB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Standardize diff.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E3A3C9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9A286D" w14:paraId="73836674" w14:textId="77777777">
        <w:trPr>
          <w:trHeight w:val="446"/>
        </w:trPr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9D2639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D01BB2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34388</w:t>
            </w:r>
          </w:p>
        </w:tc>
        <w:tc>
          <w:tcPr>
            <w:tcW w:w="10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C33DFB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7744</w:t>
            </w:r>
          </w:p>
        </w:tc>
        <w:tc>
          <w:tcPr>
            <w:tcW w:w="1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2D7025" w14:textId="77777777" w:rsidR="009A286D" w:rsidRDefault="009A286D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340A7D" w14:textId="77777777" w:rsidR="009A286D" w:rsidRDefault="009A286D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9A286D" w14:paraId="2DCF1D47" w14:textId="77777777">
        <w:trPr>
          <w:trHeight w:val="474"/>
        </w:trPr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FE5286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EMT on hcg </w:t>
            </w:r>
          </w:p>
          <w:p w14:paraId="41B0A530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trigger day (mm)</w:t>
            </w:r>
          </w:p>
        </w:tc>
        <w:tc>
          <w:tcPr>
            <w:tcW w:w="11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BDF95B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11.77 (2.45)</w:t>
            </w:r>
          </w:p>
        </w:tc>
        <w:tc>
          <w:tcPr>
            <w:tcW w:w="10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13E683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0.89 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(2.30)</w:t>
            </w:r>
          </w:p>
        </w:tc>
        <w:tc>
          <w:tcPr>
            <w:tcW w:w="1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7EE9E3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0.37 (0.35, 0.40)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DF6914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A286D" w14:paraId="503A637D" w14:textId="77777777">
        <w:trPr>
          <w:trHeight w:val="496"/>
        </w:trPr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A2EDC1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E2 level on trigger </w:t>
            </w:r>
          </w:p>
          <w:p w14:paraId="6E87F175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day(pg/ml)</w:t>
            </w:r>
          </w:p>
        </w:tc>
        <w:tc>
          <w:tcPr>
            <w:tcW w:w="11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470884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2464.00 (1495.00-3853.75)</w:t>
            </w:r>
          </w:p>
        </w:tc>
        <w:tc>
          <w:tcPr>
            <w:tcW w:w="10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1EA942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1492.00 (933.24-2404.00)</w:t>
            </w:r>
          </w:p>
        </w:tc>
        <w:tc>
          <w:tcPr>
            <w:tcW w:w="1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504C2D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0.66 (0.64, 0.69)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87364A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A286D" w14:paraId="4FF438F3" w14:textId="77777777">
        <w:trPr>
          <w:trHeight w:val="486"/>
        </w:trPr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078B7F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No. of retrieved </w:t>
            </w:r>
          </w:p>
          <w:p w14:paraId="1B7F8638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oocytes</w:t>
            </w:r>
          </w:p>
        </w:tc>
        <w:tc>
          <w:tcPr>
            <w:tcW w:w="11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4CC839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10.00 (7.00-13.00)</w:t>
            </w:r>
          </w:p>
        </w:tc>
        <w:tc>
          <w:tcPr>
            <w:tcW w:w="10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A9D6D2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7.00 (5.00-10.00)</w:t>
            </w:r>
          </w:p>
        </w:tc>
        <w:tc>
          <w:tcPr>
            <w:tcW w:w="1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A32541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0.58 (0.56, 0.61)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D92F31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A286D" w14:paraId="4B04C41C" w14:textId="77777777">
        <w:trPr>
          <w:trHeight w:val="476"/>
        </w:trPr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39AD6C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Gn 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duration(day)</w:t>
            </w:r>
          </w:p>
        </w:tc>
        <w:tc>
          <w:tcPr>
            <w:tcW w:w="11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BEFEB3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10.62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eastAsia="zh-Hans" w:bidi="ar"/>
              </w:rPr>
              <w:t>（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eastAsia="zh-Hans" w:bidi="ar"/>
              </w:rPr>
              <w:t>2.20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eastAsia="zh-Hans" w:bidi="ar"/>
              </w:rPr>
              <w:t>）</w:t>
            </w:r>
          </w:p>
        </w:tc>
        <w:tc>
          <w:tcPr>
            <w:tcW w:w="10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3DD32B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9.19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eastAsia="zh-Hans" w:bidi="ar"/>
              </w:rPr>
              <w:t>（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eastAsia="zh-Hans" w:bidi="ar"/>
              </w:rPr>
              <w:t>1.63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eastAsia="zh-Hans" w:bidi="ar"/>
              </w:rPr>
              <w:t>）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DB1706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74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0.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71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, 0.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76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0F2B80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A286D" w14:paraId="72F78E08" w14:textId="77777777">
        <w:trPr>
          <w:trHeight w:val="476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E454B2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linical pregnanc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91E112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20474 (59.54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74300D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3574 (46.15%)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644B9F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0.27 (0.25, 0.30)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B5F7FE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A286D" w14:paraId="7885373D" w14:textId="77777777">
        <w:trPr>
          <w:trHeight w:val="476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10C30B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ive birt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173379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15938 (46.35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1E5E76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2305 (29.76%)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1A7C80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0.35 (0.32, 0.37)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273E13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A286D" w14:paraId="01489E74" w14:textId="77777777">
        <w:trPr>
          <w:trHeight w:val="476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A52549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iscarriag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941A64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539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12.40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C54300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500 (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13.99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A81438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0.01, 0.0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1C6B2D" w14:textId="77777777" w:rsidR="009A286D" w:rsidRDefault="00E52069">
            <w:pPr>
              <w:widowControl/>
              <w:spacing w:after="0"/>
              <w:jc w:val="center"/>
              <w:textAlignment w:val="center"/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ascii="Times New Roman Regular" w:eastAsia="TimesNewRomanPSMT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</w:tbl>
    <w:p w14:paraId="1F92587D" w14:textId="77777777" w:rsidR="00E52069" w:rsidRDefault="00E52069">
      <w:pPr>
        <w:widowControl/>
        <w:spacing w:beforeAutospacing="1" w:line="256" w:lineRule="auto"/>
        <w:jc w:val="left"/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</w:pPr>
    </w:p>
    <w:p w14:paraId="204ADBEB" w14:textId="77777777" w:rsidR="00E52069" w:rsidRDefault="00E52069">
      <w:pPr>
        <w:widowControl/>
        <w:spacing w:beforeAutospacing="1" w:line="256" w:lineRule="auto"/>
        <w:jc w:val="left"/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</w:pPr>
    </w:p>
    <w:p w14:paraId="1F1C0519" w14:textId="77777777" w:rsidR="00E52069" w:rsidRDefault="00E52069">
      <w:pPr>
        <w:widowControl/>
        <w:spacing w:beforeAutospacing="1" w:line="256" w:lineRule="auto"/>
        <w:jc w:val="left"/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</w:pPr>
    </w:p>
    <w:p w14:paraId="393710EE" w14:textId="77777777" w:rsidR="00E52069" w:rsidRDefault="00E52069">
      <w:pPr>
        <w:widowControl/>
        <w:spacing w:beforeAutospacing="1" w:line="256" w:lineRule="auto"/>
        <w:jc w:val="left"/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</w:pPr>
    </w:p>
    <w:p w14:paraId="33DD0E51" w14:textId="77777777" w:rsidR="00E52069" w:rsidRDefault="00E52069">
      <w:pPr>
        <w:widowControl/>
        <w:spacing w:beforeAutospacing="1" w:line="256" w:lineRule="auto"/>
        <w:jc w:val="left"/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</w:pPr>
    </w:p>
    <w:p w14:paraId="04490447" w14:textId="77777777" w:rsidR="00E52069" w:rsidRDefault="00E52069">
      <w:pPr>
        <w:widowControl/>
        <w:spacing w:beforeAutospacing="1" w:line="256" w:lineRule="auto"/>
        <w:jc w:val="left"/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</w:pPr>
    </w:p>
    <w:p w14:paraId="2CAC91C1" w14:textId="77777777" w:rsidR="00E52069" w:rsidRDefault="00E52069">
      <w:pPr>
        <w:widowControl/>
        <w:spacing w:beforeAutospacing="1" w:line="256" w:lineRule="auto"/>
        <w:jc w:val="left"/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</w:pPr>
    </w:p>
    <w:p w14:paraId="54946CCE" w14:textId="77777777" w:rsidR="00E52069" w:rsidRDefault="00E52069">
      <w:pPr>
        <w:widowControl/>
        <w:spacing w:beforeAutospacing="1" w:line="256" w:lineRule="auto"/>
        <w:jc w:val="left"/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</w:pPr>
    </w:p>
    <w:p w14:paraId="071368BB" w14:textId="77777777" w:rsidR="00E52069" w:rsidRDefault="00E52069">
      <w:pPr>
        <w:widowControl/>
        <w:spacing w:beforeAutospacing="1" w:line="256" w:lineRule="auto"/>
        <w:jc w:val="left"/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</w:pPr>
    </w:p>
    <w:p w14:paraId="7F37213E" w14:textId="77777777" w:rsidR="00E52069" w:rsidRDefault="00E52069">
      <w:pPr>
        <w:widowControl/>
        <w:spacing w:beforeAutospacing="1" w:line="256" w:lineRule="auto"/>
        <w:jc w:val="left"/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</w:pPr>
    </w:p>
    <w:p w14:paraId="761CF9BA" w14:textId="77777777" w:rsidR="00E52069" w:rsidRDefault="00E52069">
      <w:pPr>
        <w:widowControl/>
        <w:spacing w:beforeAutospacing="1" w:line="256" w:lineRule="auto"/>
        <w:jc w:val="left"/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</w:pPr>
    </w:p>
    <w:p w14:paraId="71D1ABB7" w14:textId="77777777" w:rsidR="00E52069" w:rsidRDefault="00E52069">
      <w:pPr>
        <w:widowControl/>
        <w:spacing w:beforeAutospacing="1" w:line="256" w:lineRule="auto"/>
        <w:jc w:val="left"/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</w:pPr>
    </w:p>
    <w:p w14:paraId="59F37A6B" w14:textId="13B58338" w:rsidR="009A286D" w:rsidRDefault="00E52069">
      <w:pPr>
        <w:widowControl/>
        <w:spacing w:beforeAutospacing="1" w:line="256" w:lineRule="auto"/>
        <w:jc w:val="left"/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</w:pPr>
      <w:r>
        <w:rPr>
          <w:rFonts w:ascii="Times New Roman Regular" w:eastAsia="SimSun" w:hAnsi="Times New Roman Regular" w:cs="Times New Roman Regular"/>
          <w:i/>
          <w:kern w:val="0"/>
          <w:sz w:val="22"/>
          <w:szCs w:val="22"/>
          <w:lang w:bidi="ar"/>
        </w:rPr>
        <w:lastRenderedPageBreak/>
        <w:t>Supplemental Figures</w:t>
      </w:r>
    </w:p>
    <w:p w14:paraId="6CAC3023" w14:textId="77777777" w:rsidR="009A286D" w:rsidRDefault="00E52069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noProof/>
          <w:sz w:val="22"/>
          <w:szCs w:val="22"/>
        </w:rPr>
        <w:drawing>
          <wp:inline distT="0" distB="0" distL="114300" distR="114300" wp14:anchorId="358DD011" wp14:editId="1C73F006">
            <wp:extent cx="5273675" cy="4102100"/>
            <wp:effectExtent l="0" t="0" r="9525" b="12700"/>
            <wp:docPr id="4" name="图片 4" descr="PROJ8_24_tbl_V15_HCG_smoo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ROJ8_24_tbl_V15_HCG_smooth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FAF25" w14:textId="77777777" w:rsidR="009A286D" w:rsidRDefault="00E52069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 xml:space="preserve">Supplemental Figure.1 Association between EMT and clinical </w:t>
      </w:r>
      <w:r>
        <w:rPr>
          <w:rFonts w:ascii="Times New Roman Regular" w:hAnsi="Times New Roman Regular" w:cs="Times New Roman Regular" w:hint="eastAsia"/>
          <w:sz w:val="22"/>
          <w:szCs w:val="22"/>
        </w:rPr>
        <w:t>pregnancy rate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with different COS protocol.</w:t>
      </w:r>
    </w:p>
    <w:p w14:paraId="68AEDECD" w14:textId="77777777" w:rsidR="009A286D" w:rsidRDefault="00E52069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noProof/>
          <w:sz w:val="22"/>
          <w:szCs w:val="22"/>
        </w:rPr>
        <w:lastRenderedPageBreak/>
        <w:drawing>
          <wp:inline distT="0" distB="0" distL="114300" distR="114300" wp14:anchorId="26CBD379" wp14:editId="747C92C2">
            <wp:extent cx="5273675" cy="4102100"/>
            <wp:effectExtent l="0" t="0" r="9525" b="12700"/>
            <wp:docPr id="3" name="图片 3" descr="PROJ8_24_tbl_V17_HCG_smoo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ROJ8_24_tbl_V17_HCG_smoot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65FCD" w14:textId="77777777" w:rsidR="009A286D" w:rsidRDefault="00E52069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Supplemental Figure.2 Association between EMT and live birth</w:t>
      </w:r>
      <w:r>
        <w:rPr>
          <w:rFonts w:ascii="Times New Roman Regular" w:hAnsi="Times New Roman Regular" w:cs="Times New Roman Regular" w:hint="eastAsia"/>
          <w:sz w:val="22"/>
          <w:szCs w:val="22"/>
        </w:rPr>
        <w:t xml:space="preserve"> rate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with different COS protocol.</w:t>
      </w:r>
    </w:p>
    <w:p w14:paraId="64B60294" w14:textId="77777777" w:rsidR="009A286D" w:rsidRDefault="009A286D"/>
    <w:sectPr w:rsidR="009A2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NewRomanPSMT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14744AC"/>
    <w:rsid w:val="FAAF4ABD"/>
    <w:rsid w:val="FD6B911C"/>
    <w:rsid w:val="009A286D"/>
    <w:rsid w:val="00E52069"/>
    <w:rsid w:val="014744AC"/>
    <w:rsid w:val="5C3A6083"/>
    <w:rsid w:val="7573755C"/>
    <w:rsid w:val="777F64AB"/>
    <w:rsid w:val="E43FF915"/>
    <w:rsid w:val="E5F3C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387672"/>
  <w15:docId w15:val="{23383C87-4E3A-4B7E-9FC1-34294FDF6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叫我五小徐</dc:creator>
  <cp:lastModifiedBy>Michael Cunningham</cp:lastModifiedBy>
  <cp:revision>3</cp:revision>
  <dcterms:created xsi:type="dcterms:W3CDTF">2021-11-17T05:44:00Z</dcterms:created>
  <dcterms:modified xsi:type="dcterms:W3CDTF">2021-12-30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